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C79BE" w14:textId="77777777" w:rsidR="00AD714E" w:rsidRPr="00DE2734" w:rsidRDefault="007515E7" w:rsidP="00DE2734">
      <w:pPr>
        <w:rPr>
          <w:rFonts w:ascii="Calibri" w:hAnsi="Calibri"/>
          <w:b/>
          <w:sz w:val="28"/>
          <w:szCs w:val="28"/>
        </w:rPr>
      </w:pPr>
      <w:r w:rsidRPr="00DE2734">
        <w:rPr>
          <w:rFonts w:ascii="Calibri" w:hAnsi="Calibri"/>
          <w:b/>
          <w:sz w:val="28"/>
          <w:szCs w:val="28"/>
        </w:rPr>
        <w:t>Interview Guide</w:t>
      </w:r>
    </w:p>
    <w:p w14:paraId="75A73F3E" w14:textId="77777777" w:rsidR="007515E7" w:rsidRPr="007515E7" w:rsidRDefault="007515E7" w:rsidP="007515E7">
      <w:pPr>
        <w:rPr>
          <w:rFonts w:ascii="Calibri" w:hAnsi="Calibri"/>
        </w:rPr>
      </w:pPr>
      <w:r>
        <w:rPr>
          <w:rFonts w:ascii="Calibri" w:hAnsi="Calibri"/>
        </w:rPr>
        <w:t>Description of data: Below is the semi-structured interview guide we used to facilitate the interviews with parents.</w:t>
      </w:r>
    </w:p>
    <w:p w14:paraId="2C3229D5" w14:textId="77777777" w:rsidR="00AD714E" w:rsidRPr="007515E7" w:rsidRDefault="00AD714E" w:rsidP="00AD714E">
      <w:pPr>
        <w:jc w:val="center"/>
        <w:rPr>
          <w:rFonts w:ascii="Calibri" w:hAnsi="Calibri"/>
          <w:b/>
        </w:rPr>
      </w:pPr>
      <w:r w:rsidRPr="007515E7">
        <w:rPr>
          <w:rFonts w:ascii="Calibri" w:hAnsi="Calibri"/>
          <w:b/>
        </w:rPr>
        <w:t>Part 1: Current Expe</w:t>
      </w:r>
      <w:bookmarkStart w:id="0" w:name="_GoBack"/>
      <w:bookmarkEnd w:id="0"/>
      <w:r w:rsidRPr="007515E7">
        <w:rPr>
          <w:rFonts w:ascii="Calibri" w:hAnsi="Calibri"/>
          <w:b/>
        </w:rPr>
        <w:t>riences with Information and Perspectives of Novel Clinical Trial Interventions</w:t>
      </w:r>
    </w:p>
    <w:p w14:paraId="1B7B910B" w14:textId="77777777" w:rsidR="00AD714E" w:rsidRPr="007515E7" w:rsidRDefault="00AD714E" w:rsidP="00AD714E">
      <w:pPr>
        <w:rPr>
          <w:rFonts w:ascii="Calibri" w:hAnsi="Calibri"/>
        </w:rPr>
      </w:pPr>
      <w:r w:rsidRPr="007515E7">
        <w:rPr>
          <w:rFonts w:ascii="Calibri" w:hAnsi="Calibri"/>
        </w:rPr>
        <w:t>General Background</w:t>
      </w:r>
    </w:p>
    <w:p w14:paraId="6E782377" w14:textId="77777777" w:rsidR="00AD714E" w:rsidRPr="007515E7" w:rsidRDefault="00AD714E" w:rsidP="00AD714E">
      <w:pPr>
        <w:pStyle w:val="ListParagraph"/>
        <w:numPr>
          <w:ilvl w:val="0"/>
          <w:numId w:val="1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  <w:b/>
        </w:rPr>
        <w:t>Tell me a little about yourself and your family.</w:t>
      </w:r>
    </w:p>
    <w:p w14:paraId="11F58F95" w14:textId="77777777" w:rsidR="00AD714E" w:rsidRPr="007515E7" w:rsidRDefault="00AD714E" w:rsidP="00AD714E">
      <w:pPr>
        <w:pStyle w:val="ListParagraph"/>
        <w:ind w:left="360" w:right="141"/>
        <w:rPr>
          <w:rFonts w:ascii="Calibri" w:hAnsi="Calibri"/>
          <w:b/>
        </w:rPr>
      </w:pPr>
    </w:p>
    <w:p w14:paraId="14920AA4" w14:textId="77777777" w:rsidR="00AD714E" w:rsidRPr="007515E7" w:rsidRDefault="00AD714E" w:rsidP="00AD714E">
      <w:pPr>
        <w:pStyle w:val="ListParagraph"/>
        <w:numPr>
          <w:ilvl w:val="0"/>
          <w:numId w:val="1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  <w:b/>
        </w:rPr>
        <w:t xml:space="preserve">Tell me about your child’s [insert disease] and how it affects your day-to-day life as a parent. </w:t>
      </w:r>
    </w:p>
    <w:p w14:paraId="41AF024E" w14:textId="77777777" w:rsidR="00AD714E" w:rsidRPr="007515E7" w:rsidRDefault="00AD714E" w:rsidP="00AD714E">
      <w:pPr>
        <w:pStyle w:val="ListParagraph"/>
        <w:ind w:left="360" w:right="141"/>
        <w:rPr>
          <w:rFonts w:ascii="Calibri" w:hAnsi="Calibri"/>
          <w:b/>
        </w:rPr>
      </w:pPr>
    </w:p>
    <w:p w14:paraId="71F8442C" w14:textId="77777777" w:rsidR="00AD714E" w:rsidRPr="007515E7" w:rsidRDefault="00AD714E" w:rsidP="00AD714E">
      <w:pPr>
        <w:pStyle w:val="ListParagraph"/>
        <w:numPr>
          <w:ilvl w:val="0"/>
          <w:numId w:val="1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  <w:b/>
        </w:rPr>
        <w:t>Think back to when you first learned about your child’s diagnosis. Can you tell me about that experience?</w:t>
      </w:r>
    </w:p>
    <w:p w14:paraId="5C5C4405" w14:textId="77777777" w:rsidR="00AD714E" w:rsidRPr="007515E7" w:rsidRDefault="00AD714E" w:rsidP="00AD714E">
      <w:pPr>
        <w:ind w:right="141"/>
        <w:rPr>
          <w:rFonts w:ascii="Calibri" w:hAnsi="Calibri"/>
        </w:rPr>
      </w:pPr>
      <w:r w:rsidRPr="007515E7">
        <w:rPr>
          <w:rFonts w:ascii="Calibri" w:hAnsi="Calibri"/>
        </w:rPr>
        <w:t xml:space="preserve">PROBING QUESTIONS: </w:t>
      </w:r>
    </w:p>
    <w:p w14:paraId="5AAA4D5B" w14:textId="77777777" w:rsidR="00AD714E" w:rsidRPr="007515E7" w:rsidRDefault="00AD714E" w:rsidP="00AD714E">
      <w:pPr>
        <w:pStyle w:val="ListParagraph"/>
        <w:numPr>
          <w:ilvl w:val="0"/>
          <w:numId w:val="2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What do remember about the first treatment or management options and recommendations?</w:t>
      </w:r>
    </w:p>
    <w:p w14:paraId="52667838" w14:textId="77777777" w:rsidR="00AD714E" w:rsidRPr="007515E7" w:rsidRDefault="00AD714E" w:rsidP="00AD714E">
      <w:pPr>
        <w:pStyle w:val="ListParagraph"/>
        <w:numPr>
          <w:ilvl w:val="0"/>
          <w:numId w:val="2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How has the management regimen for your child’s [insert disease] changed over time?</w:t>
      </w:r>
    </w:p>
    <w:p w14:paraId="401EE638" w14:textId="77777777" w:rsidR="00AD714E" w:rsidRPr="007515E7" w:rsidRDefault="00AD714E" w:rsidP="00AD714E">
      <w:pPr>
        <w:pStyle w:val="ListParagraph"/>
        <w:ind w:right="141"/>
        <w:rPr>
          <w:rFonts w:ascii="Calibri" w:hAnsi="Calibri"/>
        </w:rPr>
      </w:pPr>
      <w:r w:rsidRPr="007515E7">
        <w:rPr>
          <w:rFonts w:ascii="Calibri" w:hAnsi="Calibri"/>
        </w:rPr>
        <w:t>[Probe for reasons why they chose to change management regimen]</w:t>
      </w:r>
    </w:p>
    <w:p w14:paraId="7C72BF11" w14:textId="77777777" w:rsidR="00AD714E" w:rsidRPr="007515E7" w:rsidRDefault="00AD714E" w:rsidP="00AD714E">
      <w:pPr>
        <w:rPr>
          <w:rFonts w:ascii="Calibri" w:hAnsi="Calibri"/>
        </w:rPr>
      </w:pPr>
      <w:r w:rsidRPr="007515E7">
        <w:rPr>
          <w:rFonts w:ascii="Calibri" w:hAnsi="Calibri"/>
        </w:rPr>
        <w:t>Awareness and perspectives of gene and stem cell technologies for type 1 diabetes and genetic ocular diseases</w:t>
      </w:r>
    </w:p>
    <w:p w14:paraId="5918EF60" w14:textId="77777777" w:rsidR="00AD714E" w:rsidRPr="007515E7" w:rsidRDefault="00AD714E" w:rsidP="00AD714E">
      <w:pPr>
        <w:pStyle w:val="ListParagraph"/>
        <w:numPr>
          <w:ilvl w:val="0"/>
          <w:numId w:val="1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  <w:b/>
        </w:rPr>
        <w:t xml:space="preserve">Have you heard about gene or stem cell clinical trials for [insert disease]? </w:t>
      </w:r>
    </w:p>
    <w:p w14:paraId="2CA42DFD" w14:textId="77777777" w:rsidR="00AD714E" w:rsidRPr="007515E7" w:rsidRDefault="00AD714E" w:rsidP="00AD714E">
      <w:pPr>
        <w:ind w:right="141"/>
        <w:rPr>
          <w:rFonts w:ascii="Calibri" w:hAnsi="Calibri"/>
        </w:rPr>
      </w:pPr>
      <w:r w:rsidRPr="007515E7">
        <w:rPr>
          <w:rFonts w:ascii="Calibri" w:hAnsi="Calibri"/>
        </w:rPr>
        <w:t>PROBING QUESTIONS:</w:t>
      </w:r>
    </w:p>
    <w:p w14:paraId="3184FCE8" w14:textId="77777777" w:rsidR="00AD714E" w:rsidRPr="007515E7" w:rsidRDefault="00AD714E" w:rsidP="00AD714E">
      <w:pPr>
        <w:pStyle w:val="ListParagraph"/>
        <w:numPr>
          <w:ilvl w:val="0"/>
          <w:numId w:val="5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</w:rPr>
        <w:t>How did you hear about the clinical trial(s)? Please provide specific sources.</w:t>
      </w:r>
    </w:p>
    <w:p w14:paraId="55E71A62" w14:textId="77777777" w:rsidR="00AD714E" w:rsidRPr="007515E7" w:rsidRDefault="00AD714E" w:rsidP="00AD714E">
      <w:pPr>
        <w:pStyle w:val="ListParagraph"/>
        <w:numPr>
          <w:ilvl w:val="0"/>
          <w:numId w:val="5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</w:rPr>
        <w:t>Describe the coverage or conversation.</w:t>
      </w:r>
    </w:p>
    <w:p w14:paraId="1DEC1418" w14:textId="77777777" w:rsidR="00AD714E" w:rsidRPr="007515E7" w:rsidRDefault="00AD714E" w:rsidP="00AD714E">
      <w:pPr>
        <w:pStyle w:val="ListParagraph"/>
        <w:ind w:right="141"/>
        <w:rPr>
          <w:rFonts w:ascii="Calibri" w:hAnsi="Calibri"/>
          <w:b/>
        </w:rPr>
      </w:pPr>
      <w:r w:rsidRPr="007515E7">
        <w:rPr>
          <w:rFonts w:ascii="Calibri" w:hAnsi="Calibri"/>
        </w:rPr>
        <w:t>[Probe for tone, spin, trust, accuracy of the source and information]</w:t>
      </w:r>
    </w:p>
    <w:p w14:paraId="04CBA52E" w14:textId="77777777" w:rsidR="00AD714E" w:rsidRPr="007515E7" w:rsidRDefault="00AD714E" w:rsidP="00AD714E">
      <w:pPr>
        <w:pStyle w:val="ListParagraph"/>
        <w:numPr>
          <w:ilvl w:val="0"/>
          <w:numId w:val="5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</w:rPr>
        <w:t>Please describe your feelings when you first heard about these trials.</w:t>
      </w:r>
    </w:p>
    <w:p w14:paraId="138C7BA1" w14:textId="77777777" w:rsidR="00AD714E" w:rsidRPr="007515E7" w:rsidRDefault="00AD714E" w:rsidP="00AD714E">
      <w:pPr>
        <w:pStyle w:val="ListParagraph"/>
        <w:numPr>
          <w:ilvl w:val="0"/>
          <w:numId w:val="5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</w:rPr>
        <w:t>Did you consider enrolling your child in a clinical trial outside of Canada? [Probe on where?]</w:t>
      </w:r>
    </w:p>
    <w:p w14:paraId="0F6F7F85" w14:textId="77777777" w:rsidR="00AD714E" w:rsidRPr="007515E7" w:rsidRDefault="00AD714E" w:rsidP="00AD714E">
      <w:pPr>
        <w:pStyle w:val="ListParagraph"/>
        <w:numPr>
          <w:ilvl w:val="0"/>
          <w:numId w:val="5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</w:rPr>
        <w:t>Did the way these trials were covered impact how you felt about potentially putting your child into one of these trials?</w:t>
      </w:r>
    </w:p>
    <w:p w14:paraId="437BD55A" w14:textId="77777777" w:rsidR="00AD714E" w:rsidRPr="007515E7" w:rsidRDefault="00AD714E" w:rsidP="00AD714E">
      <w:pPr>
        <w:pStyle w:val="ListParagraph"/>
        <w:numPr>
          <w:ilvl w:val="0"/>
          <w:numId w:val="5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</w:rPr>
        <w:t>If so, what considerations persuaded/dissuaded you from putting your child into a trial like this?</w:t>
      </w:r>
    </w:p>
    <w:p w14:paraId="00B4B4D7" w14:textId="77777777" w:rsidR="00AD714E" w:rsidRPr="007515E7" w:rsidRDefault="00AD714E" w:rsidP="00AD714E">
      <w:pPr>
        <w:pStyle w:val="ListParagraph"/>
        <w:ind w:right="141"/>
        <w:rPr>
          <w:rFonts w:ascii="Calibri" w:hAnsi="Calibri"/>
          <w:b/>
        </w:rPr>
      </w:pPr>
      <w:r w:rsidRPr="007515E7">
        <w:rPr>
          <w:rFonts w:ascii="Calibri" w:hAnsi="Calibri"/>
        </w:rPr>
        <w:t>[Probe for emotions, events, perspectives that led to these considerations. Why are these things important to the participant?]</w:t>
      </w:r>
    </w:p>
    <w:p w14:paraId="2F8A5919" w14:textId="77777777" w:rsidR="00AD714E" w:rsidRPr="007515E7" w:rsidRDefault="00AD714E" w:rsidP="00AD714E">
      <w:pPr>
        <w:pStyle w:val="ListParagraph"/>
        <w:ind w:right="141"/>
        <w:rPr>
          <w:rFonts w:ascii="Calibri" w:hAnsi="Calibri"/>
          <w:b/>
        </w:rPr>
      </w:pPr>
    </w:p>
    <w:p w14:paraId="6988E860" w14:textId="77777777" w:rsidR="00AD714E" w:rsidRPr="007515E7" w:rsidRDefault="00AD714E" w:rsidP="00AD714E">
      <w:pPr>
        <w:pStyle w:val="ListParagraph"/>
        <w:numPr>
          <w:ilvl w:val="0"/>
          <w:numId w:val="1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  <w:b/>
        </w:rPr>
        <w:t>Can you describe why researchers conduct clinical trials?</w:t>
      </w:r>
    </w:p>
    <w:p w14:paraId="44479D7A" w14:textId="77777777" w:rsidR="00AD714E" w:rsidRPr="007515E7" w:rsidRDefault="00AD714E" w:rsidP="00AD714E">
      <w:pPr>
        <w:ind w:right="141"/>
        <w:rPr>
          <w:rFonts w:ascii="Calibri" w:hAnsi="Calibri"/>
        </w:rPr>
      </w:pPr>
      <w:r w:rsidRPr="007515E7">
        <w:rPr>
          <w:rFonts w:ascii="Calibri" w:hAnsi="Calibri"/>
        </w:rPr>
        <w:t>PROBING QUESTIONS:</w:t>
      </w:r>
    </w:p>
    <w:p w14:paraId="0A713760" w14:textId="77777777" w:rsidR="00AD714E" w:rsidRPr="007515E7" w:rsidRDefault="00AD714E" w:rsidP="00AD714E">
      <w:pPr>
        <w:pStyle w:val="ListParagraph"/>
        <w:numPr>
          <w:ilvl w:val="0"/>
          <w:numId w:val="3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 xml:space="preserve">What happens during clinical trials? Do you know what the clinical trial process looks like? </w:t>
      </w:r>
    </w:p>
    <w:p w14:paraId="3466207D" w14:textId="77777777" w:rsidR="00AD714E" w:rsidRPr="007515E7" w:rsidRDefault="00AD714E" w:rsidP="00AD714E">
      <w:pPr>
        <w:pStyle w:val="ListParagraph"/>
        <w:numPr>
          <w:ilvl w:val="0"/>
          <w:numId w:val="3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lastRenderedPageBreak/>
        <w:t>Tell me about these clinical trials and how they might affect treatment for your child’s condition in the future</w:t>
      </w:r>
    </w:p>
    <w:p w14:paraId="4CF9213E" w14:textId="77777777" w:rsidR="00AD714E" w:rsidRPr="007515E7" w:rsidRDefault="00AD714E" w:rsidP="00AD714E">
      <w:pPr>
        <w:pStyle w:val="ListParagraph"/>
        <w:numPr>
          <w:ilvl w:val="0"/>
          <w:numId w:val="3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Have you ever considered putting yourself or your child into a clinical trial? Why/why not?</w:t>
      </w:r>
    </w:p>
    <w:p w14:paraId="0C7D2C75" w14:textId="77777777" w:rsidR="00AD714E" w:rsidRPr="007515E7" w:rsidRDefault="00AD714E" w:rsidP="00AD714E">
      <w:pPr>
        <w:pStyle w:val="ListParagraph"/>
        <w:ind w:right="141"/>
        <w:rPr>
          <w:rFonts w:ascii="Calibri" w:hAnsi="Calibri"/>
        </w:rPr>
      </w:pPr>
      <w:r w:rsidRPr="007515E7">
        <w:rPr>
          <w:rFonts w:ascii="Calibri" w:hAnsi="Calibri"/>
        </w:rPr>
        <w:t>[Probe for specific reasons that differentiate children from adults from the participant’s perspective]</w:t>
      </w:r>
    </w:p>
    <w:p w14:paraId="391F2B51" w14:textId="77777777" w:rsidR="00AD714E" w:rsidRPr="007515E7" w:rsidRDefault="00AD714E" w:rsidP="00AD714E">
      <w:pPr>
        <w:pStyle w:val="ListParagraph"/>
        <w:ind w:right="141"/>
        <w:rPr>
          <w:rFonts w:ascii="Calibri" w:hAnsi="Calibri"/>
        </w:rPr>
      </w:pPr>
    </w:p>
    <w:p w14:paraId="7BCD9FB5" w14:textId="77777777" w:rsidR="00AD714E" w:rsidRPr="007515E7" w:rsidRDefault="00AD714E" w:rsidP="00AD714E">
      <w:pPr>
        <w:pStyle w:val="ListParagraph"/>
        <w:numPr>
          <w:ilvl w:val="0"/>
          <w:numId w:val="1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  <w:b/>
        </w:rPr>
        <w:t>Do you know anyone who has enrolled their child in a clinical trial, either in Canada or in another country?</w:t>
      </w:r>
    </w:p>
    <w:p w14:paraId="1A74E86E" w14:textId="77777777" w:rsidR="00AD714E" w:rsidRPr="007515E7" w:rsidRDefault="00AD714E" w:rsidP="00AD714E">
      <w:pPr>
        <w:ind w:right="141"/>
        <w:rPr>
          <w:rFonts w:ascii="Calibri" w:hAnsi="Calibri"/>
        </w:rPr>
      </w:pPr>
      <w:r w:rsidRPr="007515E7">
        <w:rPr>
          <w:rFonts w:ascii="Calibri" w:hAnsi="Calibri"/>
        </w:rPr>
        <w:t>PROBING QUESTIONS:</w:t>
      </w:r>
    </w:p>
    <w:p w14:paraId="1205793D" w14:textId="77777777" w:rsidR="00AD714E" w:rsidRPr="007515E7" w:rsidRDefault="00AD714E" w:rsidP="00AD714E">
      <w:pPr>
        <w:pStyle w:val="ListParagraph"/>
        <w:numPr>
          <w:ilvl w:val="0"/>
          <w:numId w:val="7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Can you describe how that person spoke about their experience?</w:t>
      </w:r>
    </w:p>
    <w:p w14:paraId="7708D241" w14:textId="77777777" w:rsidR="00AD714E" w:rsidRPr="007515E7" w:rsidRDefault="00AD714E" w:rsidP="00AD714E">
      <w:pPr>
        <w:pStyle w:val="ListParagraph"/>
        <w:numPr>
          <w:ilvl w:val="0"/>
          <w:numId w:val="7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How did you feel hearing about this experience? What resonated with you hearing about their child being in a clinical trial?</w:t>
      </w:r>
    </w:p>
    <w:p w14:paraId="2876F130" w14:textId="77777777" w:rsidR="00AD714E" w:rsidRPr="007515E7" w:rsidRDefault="00AD714E" w:rsidP="00AD714E">
      <w:pPr>
        <w:pStyle w:val="ListParagraph"/>
        <w:spacing w:after="0"/>
        <w:ind w:right="141"/>
        <w:rPr>
          <w:rFonts w:ascii="Calibri" w:hAnsi="Calibri"/>
        </w:rPr>
      </w:pPr>
    </w:p>
    <w:p w14:paraId="760F95BA" w14:textId="77777777" w:rsidR="00AD714E" w:rsidRPr="007515E7" w:rsidRDefault="00AD714E" w:rsidP="00AD714E">
      <w:pPr>
        <w:jc w:val="center"/>
        <w:rPr>
          <w:rFonts w:ascii="Calibri" w:hAnsi="Calibri"/>
          <w:b/>
        </w:rPr>
      </w:pPr>
      <w:r w:rsidRPr="007515E7">
        <w:rPr>
          <w:rFonts w:ascii="Calibri" w:hAnsi="Calibri"/>
          <w:b/>
        </w:rPr>
        <w:t>Part 2: Hypothetical Trial Participation</w:t>
      </w:r>
    </w:p>
    <w:p w14:paraId="4EEFF1DC" w14:textId="77777777" w:rsidR="00AD714E" w:rsidRPr="007515E7" w:rsidRDefault="00AD714E" w:rsidP="00AD714E">
      <w:pPr>
        <w:pStyle w:val="ListParagraph"/>
        <w:numPr>
          <w:ilvl w:val="0"/>
          <w:numId w:val="1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  <w:b/>
        </w:rPr>
        <w:t>Imagine a researcher asks to you enrol your child into a gene therapy OR stem cell transplantation clinical trial. The following questions are not to test your knowledge. I want to understand what you would want to know and understand and how you would like that information communicated.</w:t>
      </w:r>
    </w:p>
    <w:p w14:paraId="661E7756" w14:textId="77777777" w:rsidR="00AD714E" w:rsidRPr="007515E7" w:rsidRDefault="00AD714E" w:rsidP="00AD714E">
      <w:pPr>
        <w:ind w:right="141"/>
        <w:rPr>
          <w:rFonts w:ascii="Calibri" w:hAnsi="Calibri"/>
        </w:rPr>
      </w:pPr>
      <w:r w:rsidRPr="007515E7">
        <w:rPr>
          <w:rFonts w:ascii="Calibri" w:hAnsi="Calibri"/>
        </w:rPr>
        <w:t>PROBING QUESTIONS:</w:t>
      </w:r>
    </w:p>
    <w:p w14:paraId="39D50618" w14:textId="77777777" w:rsidR="00AD714E" w:rsidRPr="007515E7" w:rsidRDefault="00AD714E" w:rsidP="00AD714E">
      <w:pPr>
        <w:pStyle w:val="ListParagraph"/>
        <w:numPr>
          <w:ilvl w:val="0"/>
          <w:numId w:val="4"/>
        </w:numPr>
        <w:spacing w:after="0"/>
        <w:ind w:right="141"/>
        <w:rPr>
          <w:rFonts w:ascii="Calibri" w:hAnsi="Calibri"/>
          <w:color w:val="525252" w:themeColor="accent3" w:themeShade="80"/>
          <w:lang w:val="en-US"/>
        </w:rPr>
      </w:pPr>
      <w:r w:rsidRPr="007515E7">
        <w:rPr>
          <w:rFonts w:ascii="Calibri" w:hAnsi="Calibri"/>
        </w:rPr>
        <w:t>What would you want to know about clinical trials before considering enrolling your child in a clinical trial of an experimental treatment?</w:t>
      </w:r>
    </w:p>
    <w:p w14:paraId="3C57971E" w14:textId="77777777" w:rsidR="00AD714E" w:rsidRPr="007515E7" w:rsidRDefault="00AD714E" w:rsidP="00AD714E">
      <w:pPr>
        <w:pStyle w:val="ListParagraph"/>
        <w:ind w:right="141"/>
        <w:rPr>
          <w:rFonts w:ascii="Calibri" w:hAnsi="Calibri"/>
        </w:rPr>
      </w:pPr>
      <w:r w:rsidRPr="007515E7">
        <w:rPr>
          <w:rFonts w:ascii="Calibri" w:hAnsi="Calibri"/>
        </w:rPr>
        <w:t>[Probe risks and benefits]</w:t>
      </w:r>
    </w:p>
    <w:p w14:paraId="074D2FEB" w14:textId="77777777" w:rsidR="00AD714E" w:rsidRPr="007515E7" w:rsidRDefault="00AD714E" w:rsidP="00AD714E">
      <w:pPr>
        <w:pStyle w:val="ListParagraph"/>
        <w:numPr>
          <w:ilvl w:val="0"/>
          <w:numId w:val="4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How would you like that information communicated and by whom?</w:t>
      </w:r>
    </w:p>
    <w:p w14:paraId="373411EE" w14:textId="77777777" w:rsidR="00AD714E" w:rsidRPr="007515E7" w:rsidRDefault="00AD714E" w:rsidP="00AD714E">
      <w:pPr>
        <w:pStyle w:val="ListParagraph"/>
        <w:numPr>
          <w:ilvl w:val="0"/>
          <w:numId w:val="4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 xml:space="preserve">How would you feel emotionally about choosing whether or not to give consent for your child to participate in a clinical trial? </w:t>
      </w:r>
    </w:p>
    <w:p w14:paraId="63A09CD8" w14:textId="77777777" w:rsidR="00AD714E" w:rsidRPr="007515E7" w:rsidRDefault="00AD714E" w:rsidP="00AD714E">
      <w:pPr>
        <w:pStyle w:val="ListParagraph"/>
        <w:ind w:right="141"/>
        <w:rPr>
          <w:rFonts w:ascii="Calibri" w:hAnsi="Calibri"/>
        </w:rPr>
      </w:pPr>
      <w:r w:rsidRPr="007515E7">
        <w:rPr>
          <w:rFonts w:ascii="Calibri" w:hAnsi="Calibri"/>
        </w:rPr>
        <w:t>[Probe for reasons such emotions would emerge]</w:t>
      </w:r>
    </w:p>
    <w:p w14:paraId="23ADEBF4" w14:textId="77777777" w:rsidR="00AD714E" w:rsidRPr="007515E7" w:rsidRDefault="00AD714E" w:rsidP="00AD714E">
      <w:pPr>
        <w:pStyle w:val="ListParagraph"/>
        <w:numPr>
          <w:ilvl w:val="0"/>
          <w:numId w:val="4"/>
        </w:numPr>
        <w:spacing w:after="0"/>
        <w:ind w:right="141"/>
        <w:rPr>
          <w:rFonts w:ascii="Calibri" w:hAnsi="Calibri"/>
          <w:color w:val="525252" w:themeColor="accent3" w:themeShade="80"/>
          <w:lang w:val="en-US"/>
        </w:rPr>
      </w:pPr>
      <w:r w:rsidRPr="007515E7">
        <w:rPr>
          <w:rFonts w:ascii="Calibri" w:hAnsi="Calibri"/>
        </w:rPr>
        <w:t>How do you think your child would react to being in a trial both physically and emotionally?</w:t>
      </w:r>
      <w:r w:rsidRPr="007515E7">
        <w:rPr>
          <w:rFonts w:ascii="Calibri" w:hAnsi="Calibri"/>
          <w:lang w:val="en-US"/>
        </w:rPr>
        <w:t xml:space="preserve"> Why do you think your child would react this way?</w:t>
      </w:r>
    </w:p>
    <w:p w14:paraId="6241AF2E" w14:textId="77777777" w:rsidR="00AD714E" w:rsidRPr="007515E7" w:rsidRDefault="00AD714E" w:rsidP="00AD714E">
      <w:pPr>
        <w:pStyle w:val="ListParagraph"/>
        <w:numPr>
          <w:ilvl w:val="0"/>
          <w:numId w:val="4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Do you think that clinical trial participation would change your child’s quality of life? If so, how?</w:t>
      </w:r>
    </w:p>
    <w:p w14:paraId="0CEA52C1" w14:textId="77777777" w:rsidR="00AD714E" w:rsidRPr="007515E7" w:rsidRDefault="00AD714E" w:rsidP="00AD714E">
      <w:pPr>
        <w:ind w:right="-142"/>
        <w:rPr>
          <w:rFonts w:ascii="Calibri" w:hAnsi="Calibri"/>
          <w:color w:val="525252" w:themeColor="accent3" w:themeShade="80"/>
          <w:lang w:val="en-US"/>
        </w:rPr>
      </w:pPr>
    </w:p>
    <w:p w14:paraId="14755DD4" w14:textId="77777777" w:rsidR="00AD714E" w:rsidRPr="007515E7" w:rsidRDefault="00AD714E" w:rsidP="00AD714E">
      <w:pPr>
        <w:jc w:val="center"/>
        <w:rPr>
          <w:rFonts w:ascii="Calibri" w:hAnsi="Calibri"/>
          <w:b/>
        </w:rPr>
      </w:pPr>
      <w:r w:rsidRPr="007515E7">
        <w:rPr>
          <w:rFonts w:ascii="Calibri" w:hAnsi="Calibri"/>
          <w:b/>
        </w:rPr>
        <w:t>Part 3 – Case Based Scenario of a Clinical Trial Decision</w:t>
      </w:r>
    </w:p>
    <w:p w14:paraId="759D4BD4" w14:textId="77777777" w:rsidR="00AD714E" w:rsidRPr="007515E7" w:rsidRDefault="00AD714E" w:rsidP="00AD714E">
      <w:pPr>
        <w:ind w:right="-142"/>
        <w:rPr>
          <w:rFonts w:ascii="Calibri" w:hAnsi="Calibri"/>
          <w:color w:val="525252" w:themeColor="accent3" w:themeShade="80"/>
          <w:lang w:val="en-US"/>
        </w:rPr>
      </w:pPr>
    </w:p>
    <w:p w14:paraId="2E72FE9A" w14:textId="77777777" w:rsidR="00AD714E" w:rsidRPr="007515E7" w:rsidRDefault="00AD714E" w:rsidP="00AD714E">
      <w:pPr>
        <w:pStyle w:val="ListParagraph"/>
        <w:numPr>
          <w:ilvl w:val="0"/>
          <w:numId w:val="1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  <w:b/>
        </w:rPr>
        <w:t>Please read this consent form for a hypothetical clinical trial carefully and ask me any questions or raise any concerns that you have. I want to stress that at present clinical trials in Canada are not proceeding in children, and are only starting or being planned in adults.</w:t>
      </w:r>
    </w:p>
    <w:p w14:paraId="0C9E13B8" w14:textId="77777777" w:rsidR="00AD714E" w:rsidRPr="007515E7" w:rsidRDefault="00AD714E" w:rsidP="00AD714E">
      <w:pPr>
        <w:ind w:right="141"/>
        <w:rPr>
          <w:rFonts w:ascii="Calibri" w:hAnsi="Calibri"/>
        </w:rPr>
      </w:pPr>
      <w:r w:rsidRPr="007515E7">
        <w:rPr>
          <w:rFonts w:ascii="Calibri" w:hAnsi="Calibri"/>
        </w:rPr>
        <w:t>PROBING QUESTIONS:</w:t>
      </w:r>
    </w:p>
    <w:p w14:paraId="27672F0B" w14:textId="77777777" w:rsidR="00AD714E" w:rsidRPr="007515E7" w:rsidRDefault="00AD714E" w:rsidP="00AD714E">
      <w:pPr>
        <w:pStyle w:val="ListParagraph"/>
        <w:numPr>
          <w:ilvl w:val="0"/>
          <w:numId w:val="6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lastRenderedPageBreak/>
        <w:t>What are your first reactions to this information sheet?</w:t>
      </w:r>
    </w:p>
    <w:p w14:paraId="3C84917D" w14:textId="77777777" w:rsidR="00AD714E" w:rsidRPr="007515E7" w:rsidRDefault="00AD714E" w:rsidP="00AD714E">
      <w:pPr>
        <w:pStyle w:val="ListParagraph"/>
        <w:ind w:right="141"/>
        <w:rPr>
          <w:rFonts w:ascii="Calibri" w:hAnsi="Calibri"/>
        </w:rPr>
      </w:pPr>
      <w:r w:rsidRPr="007515E7">
        <w:rPr>
          <w:rFonts w:ascii="Calibri" w:hAnsi="Calibri"/>
        </w:rPr>
        <w:t>[Probe for what caused excitement, worry, confusion, etc.]</w:t>
      </w:r>
    </w:p>
    <w:p w14:paraId="44CE2FBE" w14:textId="77777777" w:rsidR="00AD714E" w:rsidRPr="007515E7" w:rsidRDefault="00AD714E" w:rsidP="00AD714E">
      <w:pPr>
        <w:pStyle w:val="ListParagraph"/>
        <w:numPr>
          <w:ilvl w:val="0"/>
          <w:numId w:val="6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 xml:space="preserve">Based on what you just read, before we discuss the form, what would be your initial decision of enrolling your child in this trial? OR Would you be able to </w:t>
      </w:r>
      <w:proofErr w:type="gramStart"/>
      <w:r w:rsidRPr="007515E7">
        <w:rPr>
          <w:rFonts w:ascii="Calibri" w:hAnsi="Calibri"/>
        </w:rPr>
        <w:t>make a decision</w:t>
      </w:r>
      <w:proofErr w:type="gramEnd"/>
      <w:r w:rsidRPr="007515E7">
        <w:rPr>
          <w:rFonts w:ascii="Calibri" w:hAnsi="Calibri"/>
        </w:rPr>
        <w:t xml:space="preserve"> to enroll you child in this trial or not without discussing it with the researcher first? Please describe how you came to that decision.</w:t>
      </w:r>
    </w:p>
    <w:p w14:paraId="350A62DE" w14:textId="77777777" w:rsidR="00AD714E" w:rsidRPr="007515E7" w:rsidRDefault="00AD714E" w:rsidP="00AD714E">
      <w:pPr>
        <w:pStyle w:val="ListParagraph"/>
        <w:numPr>
          <w:ilvl w:val="0"/>
          <w:numId w:val="6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Now, was there anything in this form that you would want clarification about?</w:t>
      </w:r>
    </w:p>
    <w:p w14:paraId="6A7FA621" w14:textId="77777777" w:rsidR="00AD714E" w:rsidRPr="007515E7" w:rsidRDefault="00AD714E" w:rsidP="00AD714E">
      <w:pPr>
        <w:pStyle w:val="ListParagraph"/>
        <w:numPr>
          <w:ilvl w:val="0"/>
          <w:numId w:val="6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Describe the risks involved with this trial.</w:t>
      </w:r>
    </w:p>
    <w:p w14:paraId="3E1524C4" w14:textId="77777777" w:rsidR="00AD714E" w:rsidRPr="007515E7" w:rsidRDefault="00AD714E" w:rsidP="00AD714E">
      <w:pPr>
        <w:pStyle w:val="ListParagraph"/>
        <w:numPr>
          <w:ilvl w:val="0"/>
          <w:numId w:val="6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How do you feel about the risks of this trial?</w:t>
      </w:r>
    </w:p>
    <w:p w14:paraId="4C3058CE" w14:textId="77777777" w:rsidR="00AD714E" w:rsidRPr="007515E7" w:rsidRDefault="00AD714E" w:rsidP="00AD714E">
      <w:pPr>
        <w:pStyle w:val="ListParagraph"/>
        <w:ind w:right="141"/>
        <w:rPr>
          <w:rFonts w:ascii="Calibri" w:hAnsi="Calibri"/>
        </w:rPr>
      </w:pPr>
      <w:r w:rsidRPr="007515E7">
        <w:rPr>
          <w:rFonts w:ascii="Calibri" w:hAnsi="Calibri"/>
        </w:rPr>
        <w:t>[Probe for perspectives, past events, reasons that the risks are or are not important to the participant]</w:t>
      </w:r>
    </w:p>
    <w:p w14:paraId="75CBBC5C" w14:textId="77777777" w:rsidR="00AD714E" w:rsidRPr="007515E7" w:rsidRDefault="00AD714E" w:rsidP="00AD714E">
      <w:pPr>
        <w:pStyle w:val="ListParagraph"/>
        <w:numPr>
          <w:ilvl w:val="0"/>
          <w:numId w:val="6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Describe the benefits of the trial.</w:t>
      </w:r>
    </w:p>
    <w:p w14:paraId="24061A59" w14:textId="77777777" w:rsidR="00AD714E" w:rsidRPr="007515E7" w:rsidRDefault="00AD714E" w:rsidP="00AD714E">
      <w:pPr>
        <w:pStyle w:val="ListParagraph"/>
        <w:numPr>
          <w:ilvl w:val="0"/>
          <w:numId w:val="6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[Probe for perspectives, past events, reasons that the risks are or are not important to the participant]</w:t>
      </w:r>
    </w:p>
    <w:p w14:paraId="192D84CD" w14:textId="77777777" w:rsidR="00AD714E" w:rsidRPr="007515E7" w:rsidRDefault="00AD714E" w:rsidP="00AD714E">
      <w:pPr>
        <w:pStyle w:val="ListParagraph"/>
        <w:numPr>
          <w:ilvl w:val="0"/>
          <w:numId w:val="6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Do you think the risks or benefits of this trial are greater? How so?</w:t>
      </w:r>
    </w:p>
    <w:p w14:paraId="024C765B" w14:textId="77777777" w:rsidR="00AD714E" w:rsidRPr="007515E7" w:rsidRDefault="00AD714E" w:rsidP="00AD714E">
      <w:pPr>
        <w:pStyle w:val="ListParagraph"/>
        <w:numPr>
          <w:ilvl w:val="0"/>
          <w:numId w:val="6"/>
        </w:numPr>
        <w:spacing w:after="0"/>
        <w:ind w:right="141"/>
        <w:rPr>
          <w:rFonts w:ascii="Calibri" w:hAnsi="Calibri"/>
        </w:rPr>
      </w:pPr>
      <w:r w:rsidRPr="007515E7">
        <w:rPr>
          <w:rFonts w:ascii="Calibri" w:hAnsi="Calibri"/>
        </w:rPr>
        <w:t>After reading this information and chatting about the form with me, would you consider enrolling your child in the trial? Why/why not?</w:t>
      </w:r>
    </w:p>
    <w:p w14:paraId="4A653848" w14:textId="77777777" w:rsidR="00AD714E" w:rsidRPr="007515E7" w:rsidRDefault="00AD714E" w:rsidP="00AD714E">
      <w:pPr>
        <w:pStyle w:val="ListParagraph"/>
        <w:ind w:right="141"/>
        <w:rPr>
          <w:rFonts w:ascii="Calibri" w:hAnsi="Calibri"/>
        </w:rPr>
      </w:pPr>
      <w:r w:rsidRPr="007515E7">
        <w:rPr>
          <w:rFonts w:ascii="Calibri" w:hAnsi="Calibri"/>
        </w:rPr>
        <w:t>[Probe for factors that affect parental willingness to enroll the child in the clinical trial]</w:t>
      </w:r>
    </w:p>
    <w:p w14:paraId="282CF6FB" w14:textId="77777777" w:rsidR="00AD714E" w:rsidRPr="007515E7" w:rsidRDefault="00AD714E" w:rsidP="00AD714E">
      <w:pPr>
        <w:pStyle w:val="ListParagraph"/>
        <w:ind w:right="141"/>
        <w:rPr>
          <w:rFonts w:ascii="Calibri" w:hAnsi="Calibri"/>
        </w:rPr>
      </w:pPr>
    </w:p>
    <w:p w14:paraId="600BB6FA" w14:textId="77777777" w:rsidR="00AD714E" w:rsidRPr="007515E7" w:rsidRDefault="00AD714E" w:rsidP="00AD714E">
      <w:pPr>
        <w:pStyle w:val="ListParagraph"/>
        <w:numPr>
          <w:ilvl w:val="0"/>
          <w:numId w:val="1"/>
        </w:numPr>
        <w:spacing w:after="0"/>
        <w:ind w:right="141"/>
        <w:rPr>
          <w:rFonts w:ascii="Calibri" w:hAnsi="Calibri"/>
          <w:b/>
        </w:rPr>
      </w:pPr>
      <w:r w:rsidRPr="007515E7">
        <w:rPr>
          <w:rFonts w:ascii="Calibri" w:hAnsi="Calibri"/>
          <w:b/>
        </w:rPr>
        <w:t>Is there anything else you would like to add?</w:t>
      </w:r>
    </w:p>
    <w:p w14:paraId="3C776CB6" w14:textId="77777777" w:rsidR="00AD714E" w:rsidRPr="007515E7" w:rsidRDefault="00AD714E" w:rsidP="00AD714E">
      <w:pPr>
        <w:ind w:right="-142"/>
        <w:rPr>
          <w:rFonts w:ascii="Calibri" w:hAnsi="Calibri"/>
          <w:color w:val="525252" w:themeColor="accent3" w:themeShade="80"/>
          <w:lang w:val="en-US"/>
        </w:rPr>
      </w:pPr>
    </w:p>
    <w:p w14:paraId="4C925E6E" w14:textId="77777777" w:rsidR="00AD714E" w:rsidRPr="007515E7" w:rsidRDefault="00AD714E" w:rsidP="00AD714E">
      <w:pPr>
        <w:pStyle w:val="Default"/>
        <w:rPr>
          <w:sz w:val="22"/>
          <w:szCs w:val="22"/>
        </w:rPr>
      </w:pPr>
    </w:p>
    <w:p w14:paraId="263D7369" w14:textId="77777777" w:rsidR="00E2463F" w:rsidRPr="007515E7" w:rsidRDefault="00E2463F">
      <w:pPr>
        <w:rPr>
          <w:rFonts w:ascii="Calibri" w:hAnsi="Calibri"/>
        </w:rPr>
      </w:pPr>
    </w:p>
    <w:sectPr w:rsidR="00E2463F" w:rsidRPr="00751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4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5A2BDD"/>
    <w:multiLevelType w:val="hybridMultilevel"/>
    <w:tmpl w:val="7062EBC4"/>
    <w:lvl w:ilvl="0" w:tplc="6B48189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D035EC"/>
    <w:multiLevelType w:val="hybridMultilevel"/>
    <w:tmpl w:val="B0542C6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0A7CD1"/>
    <w:multiLevelType w:val="hybridMultilevel"/>
    <w:tmpl w:val="8CFE7D4C"/>
    <w:lvl w:ilvl="0" w:tplc="1F58B324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413EBC"/>
    <w:multiLevelType w:val="hybridMultilevel"/>
    <w:tmpl w:val="99A6111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A6C2D"/>
    <w:multiLevelType w:val="hybridMultilevel"/>
    <w:tmpl w:val="FFC4A904"/>
    <w:lvl w:ilvl="0" w:tplc="ABCE76B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872399"/>
    <w:multiLevelType w:val="hybridMultilevel"/>
    <w:tmpl w:val="CCE296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7A0748"/>
    <w:multiLevelType w:val="hybridMultilevel"/>
    <w:tmpl w:val="6AC0C0DE"/>
    <w:lvl w:ilvl="0" w:tplc="9DCC2186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D15609"/>
    <w:multiLevelType w:val="hybridMultilevel"/>
    <w:tmpl w:val="A2787F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1D603B"/>
    <w:multiLevelType w:val="hybridMultilevel"/>
    <w:tmpl w:val="65CE307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7"/>
  </w:num>
  <w:num w:numId="5">
    <w:abstractNumId w:val="5"/>
  </w:num>
  <w:num w:numId="6">
    <w:abstractNumId w:val="9"/>
  </w:num>
  <w:num w:numId="7">
    <w:abstractNumId w:val="4"/>
  </w:num>
  <w:num w:numId="8">
    <w:abstractNumId w:val="0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14E"/>
    <w:rsid w:val="001A636A"/>
    <w:rsid w:val="007515E7"/>
    <w:rsid w:val="00AD714E"/>
    <w:rsid w:val="00DE2734"/>
    <w:rsid w:val="00E2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5C613"/>
  <w15:chartTrackingRefBased/>
  <w15:docId w15:val="{982BBF6E-509B-4FF3-8466-CFC37905B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14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14E"/>
    <w:pPr>
      <w:ind w:left="720"/>
      <w:contextualSpacing/>
    </w:pPr>
  </w:style>
  <w:style w:type="paragraph" w:customStyle="1" w:styleId="Default">
    <w:name w:val="Default"/>
    <w:rsid w:val="00AD714E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qFormat/>
    <w:rsid w:val="00AD714E"/>
    <w:rPr>
      <w:i/>
      <w:iCs/>
    </w:rPr>
  </w:style>
  <w:style w:type="paragraph" w:styleId="BodyTextIndent3">
    <w:name w:val="Body Text Indent 3"/>
    <w:basedOn w:val="Normal"/>
    <w:link w:val="BodyTextIndent3Char"/>
    <w:uiPriority w:val="99"/>
    <w:unhideWhenUsed/>
    <w:rsid w:val="00AD714E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AD714E"/>
    <w:rPr>
      <w:rFonts w:ascii="Times New Roman" w:eastAsia="Times New Roman" w:hAnsi="Times New Roman" w:cs="Times New Roman"/>
      <w:sz w:val="16"/>
      <w:szCs w:val="1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ooks</dc:creator>
  <cp:keywords/>
  <dc:description/>
  <cp:lastModifiedBy>Microsoft Office User</cp:lastModifiedBy>
  <cp:revision>2</cp:revision>
  <dcterms:created xsi:type="dcterms:W3CDTF">2019-04-24T20:50:00Z</dcterms:created>
  <dcterms:modified xsi:type="dcterms:W3CDTF">2019-04-24T20:50:00Z</dcterms:modified>
</cp:coreProperties>
</file>